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08876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  <w:r w:rsidRPr="00B102BC">
        <w:rPr>
          <w:rFonts w:ascii="Arial" w:hAnsi="Arial" w:cs="Arial"/>
          <w:b/>
          <w:bCs/>
          <w:sz w:val="20"/>
          <w:szCs w:val="20"/>
        </w:rPr>
        <w:t>Supplementary Figure S</w:t>
      </w:r>
      <w:r w:rsidRPr="00371A9E">
        <w:rPr>
          <w:rFonts w:ascii="Arial" w:hAnsi="Arial" w:cs="Arial"/>
          <w:b/>
          <w:sz w:val="20"/>
          <w:szCs w:val="20"/>
        </w:rPr>
        <w:t>4</w:t>
      </w:r>
      <w:r w:rsidRPr="00B102BC">
        <w:rPr>
          <w:rFonts w:ascii="Arial" w:hAnsi="Arial" w:cs="Arial"/>
          <w:sz w:val="20"/>
          <w:szCs w:val="20"/>
        </w:rPr>
        <w:t>: Combination</w:t>
      </w:r>
      <w:r w:rsidRPr="00B102BC">
        <w:rPr>
          <w:rFonts w:ascii="Arial" w:hAnsi="Arial" w:cs="Arial"/>
          <w:b/>
          <w:bCs/>
          <w:sz w:val="20"/>
          <w:szCs w:val="20"/>
        </w:rPr>
        <w:t xml:space="preserve"> </w:t>
      </w:r>
      <w:r w:rsidRPr="00B102BC">
        <w:rPr>
          <w:rFonts w:ascii="Arial" w:hAnsi="Arial" w:cs="Arial"/>
          <w:sz w:val="20"/>
          <w:szCs w:val="20"/>
        </w:rPr>
        <w:t xml:space="preserve">of type II RAF inhibitors plus pimasertib in </w:t>
      </w:r>
      <w:r w:rsidRPr="00B102BC">
        <w:rPr>
          <w:rFonts w:ascii="Arial" w:hAnsi="Arial" w:cs="Arial"/>
          <w:i/>
          <w:iCs/>
          <w:sz w:val="20"/>
          <w:szCs w:val="20"/>
        </w:rPr>
        <w:t>NF1</w:t>
      </w:r>
      <w:r w:rsidRPr="00B102BC">
        <w:rPr>
          <w:rFonts w:ascii="Arial" w:hAnsi="Arial" w:cs="Arial"/>
          <w:sz w:val="20"/>
          <w:szCs w:val="20"/>
        </w:rPr>
        <w:t>-LOF tumor models</w:t>
      </w:r>
    </w:p>
    <w:p w14:paraId="33DFD762" w14:textId="77777777" w:rsidR="006D2422" w:rsidRPr="00B102BC" w:rsidRDefault="006D2422" w:rsidP="006D2422">
      <w:pPr>
        <w:rPr>
          <w:rFonts w:ascii="Arial" w:hAnsi="Arial" w:cs="Arial"/>
          <w:b/>
          <w:bCs/>
          <w:sz w:val="28"/>
          <w:szCs w:val="28"/>
        </w:rPr>
      </w:pPr>
      <w:r w:rsidRPr="00371A9E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45D5BA56" wp14:editId="335A5B38">
            <wp:simplePos x="0" y="0"/>
            <wp:positionH relativeFrom="column">
              <wp:posOffset>1867535</wp:posOffset>
            </wp:positionH>
            <wp:positionV relativeFrom="paragraph">
              <wp:posOffset>6985</wp:posOffset>
            </wp:positionV>
            <wp:extent cx="4021455" cy="3188335"/>
            <wp:effectExtent l="0" t="0" r="0" b="0"/>
            <wp:wrapNone/>
            <wp:docPr id="66863300" name="Graphic 1">
              <a:extLst xmlns:a="http://schemas.openxmlformats.org/drawingml/2006/main">
                <a:ext uri="{FF2B5EF4-FFF2-40B4-BE49-F238E27FC236}">
                  <a16:creationId xmlns:a16="http://schemas.microsoft.com/office/drawing/2014/main" id="{2574301C-E45B-4CBA-8A4B-ECC1450172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63300" name="Graphic 1">
                      <a:extLst>
                        <a:ext uri="{FF2B5EF4-FFF2-40B4-BE49-F238E27FC236}">
                          <a16:creationId xmlns:a16="http://schemas.microsoft.com/office/drawing/2014/main" id="{2574301C-E45B-4CBA-8A4B-ECC1450172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1455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02BC">
        <w:rPr>
          <w:rFonts w:ascii="Arial" w:hAnsi="Arial" w:cs="Arial"/>
          <w:b/>
          <w:bCs/>
          <w:sz w:val="28"/>
          <w:szCs w:val="28"/>
        </w:rPr>
        <w:t xml:space="preserve"> </w:t>
      </w:r>
      <w:r w:rsidRPr="00371A9E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6A555A" wp14:editId="065927A7">
                <wp:simplePos x="0" y="0"/>
                <wp:positionH relativeFrom="column">
                  <wp:posOffset>19050</wp:posOffset>
                </wp:positionH>
                <wp:positionV relativeFrom="paragraph">
                  <wp:posOffset>0</wp:posOffset>
                </wp:positionV>
                <wp:extent cx="597934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9696184B-90F9-C079-F0DD-1E46517077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9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C22EE8" w14:textId="77777777" w:rsidR="006D2422" w:rsidRPr="00B102BC" w:rsidRDefault="006D2422" w:rsidP="006D24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B102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6A555A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1.5pt;margin-top:0;width:47.1pt;height:29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GlrgAEAAOgCAAAOAAAAZHJzL2Uyb0RvYy54bWysUstu2zAQvBfoPxC81/KjTWvBstHWcC5B&#10;EsDNB9AUaQkQuewubcl/nyXt2kV6K3KhyH3Mzs5osRpcJ44GqQVfycloLIXxGurW7yv58mvz6ZsU&#10;FJWvVQfeVPJkSK6WHz8s+lCaKTTQ1QYFg3gq+1DJJsZQFgXpxjhFIwjGc9ICOhX5ifuiRtUzuuuK&#10;6Xh8V/SAdUDQhoij63NSLjO+tUbHJ2vJRNFVkrnFfGI+d+kslgtV7lGFptUXGuo/WDjVeh56hVqr&#10;qMQB23+gXKsRCGwcaXAFWNtqk3fgbSbjN9tsGxVM3oXFoXCVid4PVj8et+EZRRx+wMAGJkH6QCVx&#10;MO0zWHTpy0wF51nC01U2M0ShOfhl/nU++yyF5tTsbj6bTRNKcWsOSPHegBPpUklkV7JY6vhA8Vz6&#10;pyTN8rBpuy7Fb0zSLQ674UJvB/WJWfdsXCXp90GhkQJj9xOyzwmFwvdDZKQ8ILWfey6oLGemeLE+&#10;+fX3O1fdftDlKwAAAP//AwBQSwMEFAAGAAgAAAAhAJn78PDaAAAABAEAAA8AAABkcnMvZG93bnJl&#10;di54bWxMj81OwzAQhO9IvIO1SNyo06BCCXGqih+JA5eWcN/GSxwR21G8bdK3ZznBZaXRjGa+LTez&#10;79WJxtTFYGC5yEBRaKLtQmug/ni9WYNKjMFiHwMZOFOCTXV5UWJh4xR2dNpzq6QkpAINOOah0Do1&#10;jjymRRwoiPcVR48scmy1HXGSct/rPMvutMcuyILDgZ4cNd/7ozfAbLfLc/3i09vn/P48uaxZYW3M&#10;9dW8fQTFNPNfGH7xBR0qYTrEY7BJ9QZu5RM2IFfMh/sc1MHAap2Drkr9H776AQAA//8DAFBLAQIt&#10;ABQABgAIAAAAIQC2gziS/gAAAOEBAAATAAAAAAAAAAAAAAAAAAAAAABbQ29udGVudF9UeXBlc10u&#10;eG1sUEsBAi0AFAAGAAgAAAAhADj9If/WAAAAlAEAAAsAAAAAAAAAAAAAAAAALwEAAF9yZWxzLy5y&#10;ZWxzUEsBAi0AFAAGAAgAAAAhAI4MaWuAAQAA6AIAAA4AAAAAAAAAAAAAAAAALgIAAGRycy9lMm9E&#10;b2MueG1sUEsBAi0AFAAGAAgAAAAhAJn78PDaAAAABAEAAA8AAAAAAAAAAAAAAAAA2gMAAGRycy9k&#10;b3ducmV2LnhtbFBLBQYAAAAABAAEAPMAAADhBAAAAAA=&#10;" filled="f" stroked="f">
                <v:textbox style="mso-fit-shape-to-text:t">
                  <w:txbxContent>
                    <w:p w14:paraId="68C22EE8" w14:textId="77777777" w:rsidR="006D2422" w:rsidRPr="00B102BC" w:rsidRDefault="006D2422" w:rsidP="006D2422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B102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71A9E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3360" behindDoc="0" locked="0" layoutInCell="1" allowOverlap="1" wp14:anchorId="2552EFDC" wp14:editId="79C89B9E">
            <wp:simplePos x="0" y="0"/>
            <wp:positionH relativeFrom="column">
              <wp:posOffset>0</wp:posOffset>
            </wp:positionH>
            <wp:positionV relativeFrom="paragraph">
              <wp:posOffset>1311910</wp:posOffset>
            </wp:positionV>
            <wp:extent cx="1710000" cy="1009524"/>
            <wp:effectExtent l="0" t="0" r="5080" b="635"/>
            <wp:wrapNone/>
            <wp:docPr id="6" name="table" descr="A close-up of a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E896E57-5362-47C9-93A3-7A8F1E5BBC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 descr="A close-up of a screen&#10;&#10;Description automatically generated">
                      <a:extLst>
                        <a:ext uri="{FF2B5EF4-FFF2-40B4-BE49-F238E27FC236}">
                          <a16:creationId xmlns:a16="http://schemas.microsoft.com/office/drawing/2014/main" id="{9E896E57-5362-47C9-93A3-7A8F1E5BBC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10000" cy="10095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71A9E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06EE4B" wp14:editId="44F06A52">
                <wp:simplePos x="0" y="0"/>
                <wp:positionH relativeFrom="column">
                  <wp:posOffset>0</wp:posOffset>
                </wp:positionH>
                <wp:positionV relativeFrom="paragraph">
                  <wp:posOffset>2296795</wp:posOffset>
                </wp:positionV>
                <wp:extent cx="1800000" cy="261610"/>
                <wp:effectExtent l="0" t="0" r="0" b="0"/>
                <wp:wrapNone/>
                <wp:docPr id="2105543225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00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AB0A81" w14:textId="77777777" w:rsidR="006D2422" w:rsidRPr="00B102BC" w:rsidRDefault="006D2422" w:rsidP="006D2422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455561"/>
                                <w:kern w:val="24"/>
                                <w14:ligatures w14:val="none"/>
                              </w:rPr>
                            </w:pPr>
                            <w:r w:rsidRPr="00B102BC">
                              <w:rPr>
                                <w:rFonts w:ascii="Arial" w:hAnsi="Arial" w:cs="Arial"/>
                                <w:i/>
                                <w:iCs/>
                                <w:color w:val="455561"/>
                                <w:kern w:val="24"/>
                              </w:rPr>
                              <w:t>Bliss score &gt;0=synerg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06EE4B" id="TextBox 69" o:spid="_x0000_s1027" type="#_x0000_t202" style="position:absolute;margin-left:0;margin-top:180.85pt;width:141.75pt;height:20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lKLdgEAAOUCAAAOAAAAZHJzL2Uyb0RvYy54bWysUk1PAjEQvZv4H5reZRcOhGxYiIbgxagJ&#10;+gNKt2WbbDu1U9jl3zstCEZvxj3MtvPx5s2bzpeD7dhBBTTgaj4elZwpJ6Exblfz97f13YwzjMI1&#10;ogOnan5UyJeL25t57ys1gRa6RgVGIA6r3te8jdFXRYGyVVbgCLxyFNQQrIh0DbuiCaIndNsVk7Kc&#10;Fj2ExgeQCpG8q1OQLzK+1krGF61RRdbVnLjFbEO222SLxVxUuyB8a+SZhvgDCyuMo6YXqJWIgu2D&#10;+QVljQyAoONIgi1AayNVnoGmGZc/ptm0wqs8C4mD/iIT/h+sfD5s/GtgcXiAgRaYBOk9VkjONM+g&#10;g01/YsooThIeL7KpITKZimZl+jiTFJtMx9Nx1rW4VvuA8VGBZelQ80BryWqJwxNG6kipXympmYO1&#10;6brkv1JJpzhsB2aabzS30ByJfU8LrDl+7EVIegmif7+PhJLBU+kp8YxIWuae572nZX2/56zr61x8&#10;AgAA//8DAFBLAwQUAAYACAAAACEATApBy90AAAAIAQAADwAAAGRycy9kb3ducmV2LnhtbEyPzU7D&#10;MBCE70i8g7VI3KidlJYSsqkqfiQOXCjhvo2XOCK2o9ht0rfHnOA4mtHMN+V2tr048Rg67xCyhQLB&#10;rvG6cy1C/fFyswERIjlNvXeMcOYA2+ryoqRC+8m982kfW5FKXCgIwcQ4FFKGxrClsPADu+R9+dFS&#10;THJspR5pSuW2l7lSa2mpc2nB0MCPhpvv/dEixKh32bl+tuH1c357moxqVlQjXl/NuwcQkef4F4Zf&#10;/IQOVWI6+KPTQfQI6UhEWK6zOxDJzjfLFYgDwq3K70FWpfx/oPoBAAD//wMAUEsBAi0AFAAGAAgA&#10;AAAhALaDOJL+AAAA4QEAABMAAAAAAAAAAAAAAAAAAAAAAFtDb250ZW50X1R5cGVzXS54bWxQSwEC&#10;LQAUAAYACAAAACEAOP0h/9YAAACUAQAACwAAAAAAAAAAAAAAAAAvAQAAX3JlbHMvLnJlbHNQSwEC&#10;LQAUAAYACAAAACEAjopSi3YBAADlAgAADgAAAAAAAAAAAAAAAAAuAgAAZHJzL2Uyb0RvYy54bWxQ&#10;SwECLQAUAAYACAAAACEATApBy90AAAAIAQAADwAAAAAAAAAAAAAAAADQAwAAZHJzL2Rvd25yZXYu&#10;eG1sUEsFBgAAAAAEAAQA8wAAANoEAAAAAA==&#10;" filled="f" stroked="f">
                <v:textbox style="mso-fit-shape-to-text:t">
                  <w:txbxContent>
                    <w:p w14:paraId="7CAB0A81" w14:textId="77777777" w:rsidR="006D2422" w:rsidRPr="00B102BC" w:rsidRDefault="006D2422" w:rsidP="006D2422">
                      <w:pPr>
                        <w:rPr>
                          <w:rFonts w:ascii="Arial" w:hAnsi="Arial" w:cs="Arial"/>
                          <w:i/>
                          <w:iCs/>
                          <w:color w:val="455561"/>
                          <w:kern w:val="24"/>
                          <w14:ligatures w14:val="none"/>
                        </w:rPr>
                      </w:pPr>
                      <w:r w:rsidRPr="00B102BC">
                        <w:rPr>
                          <w:rFonts w:ascii="Arial" w:hAnsi="Arial" w:cs="Arial"/>
                          <w:i/>
                          <w:iCs/>
                          <w:color w:val="455561"/>
                          <w:kern w:val="24"/>
                        </w:rPr>
                        <w:t>Bliss score &gt;0=synergy</w:t>
                      </w:r>
                    </w:p>
                  </w:txbxContent>
                </v:textbox>
              </v:shape>
            </w:pict>
          </mc:Fallback>
        </mc:AlternateContent>
      </w:r>
    </w:p>
    <w:p w14:paraId="2D568D24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6C715CF1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54077299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3CC44AE6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517A21EF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5574B97F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79FD17A6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7D812553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5E81E241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37D1B041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026382E3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3EA0E6B4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  <w:r w:rsidRPr="00371A9E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562B92AC" wp14:editId="60A6A3E1">
            <wp:simplePos x="0" y="0"/>
            <wp:positionH relativeFrom="column">
              <wp:posOffset>1753235</wp:posOffset>
            </wp:positionH>
            <wp:positionV relativeFrom="paragraph">
              <wp:posOffset>230505</wp:posOffset>
            </wp:positionV>
            <wp:extent cx="4130040" cy="3300730"/>
            <wp:effectExtent l="0" t="0" r="0" b="0"/>
            <wp:wrapNone/>
            <wp:docPr id="3" name="Picture 2" descr="A screenshot of a compute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34DDEFB-8EE1-E6DD-7968-722EB846F8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computer&#10;&#10;Description automatically generated">
                      <a:extLst>
                        <a:ext uri="{FF2B5EF4-FFF2-40B4-BE49-F238E27FC236}">
                          <a16:creationId xmlns:a16="http://schemas.microsoft.com/office/drawing/2014/main" id="{934DDEFB-8EE1-E6DD-7968-722EB846F8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30040" cy="3300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71A9E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E9CEF2" wp14:editId="6BB4FC71">
                <wp:simplePos x="0" y="0"/>
                <wp:positionH relativeFrom="column">
                  <wp:posOffset>0</wp:posOffset>
                </wp:positionH>
                <wp:positionV relativeFrom="paragraph">
                  <wp:posOffset>2769235</wp:posOffset>
                </wp:positionV>
                <wp:extent cx="1799590" cy="260985"/>
                <wp:effectExtent l="0" t="0" r="0" b="0"/>
                <wp:wrapNone/>
                <wp:docPr id="1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03F6B9-2325-AE7D-2076-6ADB7973483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18C1E7" w14:textId="77777777" w:rsidR="006D2422" w:rsidRPr="00B102BC" w:rsidRDefault="006D2422" w:rsidP="006D2422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455561"/>
                                <w:kern w:val="24"/>
                                <w14:ligatures w14:val="none"/>
                              </w:rPr>
                            </w:pPr>
                            <w:r w:rsidRPr="00B102BC">
                              <w:rPr>
                                <w:rFonts w:ascii="Arial" w:hAnsi="Arial" w:cs="Arial"/>
                                <w:i/>
                                <w:iCs/>
                                <w:color w:val="455561"/>
                                <w:kern w:val="24"/>
                              </w:rPr>
                              <w:t>Bliss score &gt;10=synergy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E9CEF2" id="TextBox 6" o:spid="_x0000_s1028" type="#_x0000_t202" style="position:absolute;margin-left:0;margin-top:218.05pt;width:141.7pt;height:20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0TTueQEAAOUCAAAOAAAAZHJzL2Uyb0RvYy54bWysUttOAyEQfTfxHwjvdrdNvHTTbaNp9MWo&#10;ifoBlIUuycIgQ7vbv3egtTX6ZnwZYC5nzpxhthhsx7YqoAFX8/Go5Ew5CY1x65q/v91f3HCGUbhG&#10;dOBUzXcK+WJ+fjbrfaUm0ELXqMAIxGHV+5q3MfqqKFC2ygocgVeOghqCFZGeYV00QfSEbrtiUpZX&#10;RQ+h8QGkQiTvch/k84yvtZLxWWtUkXU1J24x25DtKtliPhPVOgjfGnmgIf7AwgrjqOkRaimiYJtg&#10;fkFZIwMg6DiSYAvQ2kiVZ6BpxuWPaV5b4VWehcRBf5QJ/w9WPm1f/UtgcbiDgRaYBOk9VkjONM+g&#10;g00nMWUUJwl3R9nUEJlMRdfT6eWUQpJik6tyenOZYIpTtQ8YHxRYli41D7SWrJbYPmLcp36lpGYO&#10;7k3XJf+JSrrFYTUw01CTL5oraHbEvqcF1hw/NiIkvQTRv91EQsngqXSfeEAkLTO9w97Tsr6/c9bp&#10;d84/AQAA//8DAFBLAwQUAAYACAAAACEAzWkV1d0AAAAIAQAADwAAAGRycy9kb3ducmV2LnhtbEyP&#10;zU7DMBCE70i8g7VI3KiTtLRViFNV/EgcuFDC3Y2XJCJeR/G2Sd+e5QTH2VnNfFPsZt+rM46xC2Qg&#10;XSSgkOrgOmoMVB8vd1tQkS052wdCAxeMsCuvrwqbuzDRO54P3CgJoZhbAy3zkGsd6xa9jYswIIn3&#10;FUZvWeTYaDfaScJ9r7MkWWtvO5KG1g742GL9fTh5A8xun16qZx9fP+e3p6lN6ntbGXN7M+8fQDHO&#10;/PcMv/iCDqUwHcOJXFS9ARnCBlbLdQpK7Gy7XIE6ymWzyUCXhf4/oPwBAAD//wMAUEsBAi0AFAAG&#10;AAgAAAAhALaDOJL+AAAA4QEAABMAAAAAAAAAAAAAAAAAAAAAAFtDb250ZW50X1R5cGVzXS54bWxQ&#10;SwECLQAUAAYACAAAACEAOP0h/9YAAACUAQAACwAAAAAAAAAAAAAAAAAvAQAAX3JlbHMvLnJlbHNQ&#10;SwECLQAUAAYACAAAACEAOdE07nkBAADlAgAADgAAAAAAAAAAAAAAAAAuAgAAZHJzL2Uyb0RvYy54&#10;bWxQSwECLQAUAAYACAAAACEAzWkV1d0AAAAIAQAADwAAAAAAAAAAAAAAAADTAwAAZHJzL2Rvd25y&#10;ZXYueG1sUEsFBgAAAAAEAAQA8wAAAN0EAAAAAA==&#10;" filled="f" stroked="f">
                <v:textbox style="mso-fit-shape-to-text:t">
                  <w:txbxContent>
                    <w:p w14:paraId="6318C1E7" w14:textId="77777777" w:rsidR="006D2422" w:rsidRPr="00B102BC" w:rsidRDefault="006D2422" w:rsidP="006D2422">
                      <w:pPr>
                        <w:rPr>
                          <w:rFonts w:ascii="Arial" w:hAnsi="Arial" w:cs="Arial"/>
                          <w:i/>
                          <w:iCs/>
                          <w:color w:val="455561"/>
                          <w:kern w:val="24"/>
                          <w14:ligatures w14:val="none"/>
                        </w:rPr>
                      </w:pPr>
                      <w:r w:rsidRPr="00B102BC">
                        <w:rPr>
                          <w:rFonts w:ascii="Arial" w:hAnsi="Arial" w:cs="Arial"/>
                          <w:i/>
                          <w:iCs/>
                          <w:color w:val="455561"/>
                          <w:kern w:val="24"/>
                        </w:rPr>
                        <w:t>Bliss score &gt;10=synergy</w:t>
                      </w:r>
                    </w:p>
                  </w:txbxContent>
                </v:textbox>
              </v:shape>
            </w:pict>
          </mc:Fallback>
        </mc:AlternateContent>
      </w:r>
    </w:p>
    <w:p w14:paraId="3DBF4FA0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  <w:r w:rsidRPr="00371A9E">
        <w:rPr>
          <w:rFonts w:ascii="Arial" w:hAnsi="Arial" w:cs="Arial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4575DC" wp14:editId="18C747AD">
                <wp:simplePos x="0" y="0"/>
                <wp:positionH relativeFrom="column">
                  <wp:posOffset>19050</wp:posOffset>
                </wp:positionH>
                <wp:positionV relativeFrom="paragraph">
                  <wp:posOffset>107260</wp:posOffset>
                </wp:positionV>
                <wp:extent cx="597535" cy="368935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CC71B8-306D-46BD-DCFC-244316EDF1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53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4684EB" w14:textId="77777777" w:rsidR="006D2422" w:rsidRPr="00B102BC" w:rsidRDefault="006D2422" w:rsidP="006D242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 w:rsidRPr="00B102B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4575DC" id="TextBox 4" o:spid="_x0000_s1029" type="#_x0000_t202" style="position:absolute;margin-left:1.5pt;margin-top:8.45pt;width:47.05pt;height:29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ZZZggEAAO8CAAAOAAAAZHJzL2Uyb0RvYy54bWysUk1PIzEMva/Ef4hy304BlY9Rp2gXBJcV&#10;rAT8gDSTdCJN4mCnnem/x0lLi5Yb2ovj2M7z83PmN6PvxcYgOQiNPJ1MpTBBQ+vCqpGvL/c/r6Sg&#10;pEKregimkVtD8mZx8mM+xNqcQQd9a1AwSKB6iI3sUop1VZHujFc0gWgCJy2gV4mvuKpaVAOj+746&#10;m04vqgGwjQjaEHH0bpeUi4JvrdHpyVoySfSNZG6pWCx2mW21mKt6hSp2Tu9pqG+w8MoFbnqAulNJ&#10;iTW6L1DeaQQCmyYafAXWOm3KDDzN6fSfaZ47FU2ZhcWheJCJ/h+sftw8x78o0vgbRl5gFmSIVBMH&#10;8zyjRZ9PZio4zxJuD7KZMQnNwdn15ex8JoXm1PnF1TX7jFIdH0ek9GDAi+w0EnkrRSy1+UNpV/pR&#10;knsFuHd9n+NHJtlL43IUruUmHyyX0G6Z/MD7ayS9rRUaKTD1t1DWncEo/lonBix9MsruzR6cVS1M&#10;9z8gr+3zvVQd/+niHQAA//8DAFBLAwQUAAYACAAAACEARfXA8NsAAAAGAQAADwAAAGRycy9kb3du&#10;cmV2LnhtbEyPzU7DMBCE70i8g7VI3KgdUFsa4lQVPxIHLpRwd+MliYjXUbxt0rdnOcFxZ0Yz3xbb&#10;OfTqhGPqIlnIFgYUUh19R42F6uPl5h5UYkfe9ZHQwhkTbMvLi8LlPk70jqc9N0pKKOXOQss85Fqn&#10;usXg0iIOSOJ9xTE4lnNstB/dJOWh17fGrHRwHclC6wZ8bLH+3h+DBWa/y87Vc0ivn/Pb09Saeukq&#10;a6+v5t0DKMaZ/8Lwiy/oUArTIR7JJ9VbuJNPWOTVBpTYm3UG6mBhvTSgy0L/xy9/AAAA//8DAFBL&#10;AQItABQABgAIAAAAIQC2gziS/gAAAOEBAAATAAAAAAAAAAAAAAAAAAAAAABbQ29udGVudF9UeXBl&#10;c10ueG1sUEsBAi0AFAAGAAgAAAAhADj9If/WAAAAlAEAAAsAAAAAAAAAAAAAAAAALwEAAF9yZWxz&#10;Ly5yZWxzUEsBAi0AFAAGAAgAAAAhAAWBllmCAQAA7wIAAA4AAAAAAAAAAAAAAAAALgIAAGRycy9l&#10;Mm9Eb2MueG1sUEsBAi0AFAAGAAgAAAAhAEX1wPDbAAAABgEAAA8AAAAAAAAAAAAAAAAA3AMAAGRy&#10;cy9kb3ducmV2LnhtbFBLBQYAAAAABAAEAPMAAADkBAAAAAA=&#10;" filled="f" stroked="f">
                <v:textbox style="mso-fit-shape-to-text:t">
                  <w:txbxContent>
                    <w:p w14:paraId="1B4684EB" w14:textId="77777777" w:rsidR="006D2422" w:rsidRPr="00B102BC" w:rsidRDefault="006D2422" w:rsidP="006D2422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 w:rsidRPr="00B102B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F5E7B7F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16B4B731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2DE4969D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3572C746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0F5391CA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  <w:r w:rsidRPr="00371A9E">
        <w:rPr>
          <w:rFonts w:ascii="Arial" w:hAnsi="Arial" w:cs="Arial"/>
          <w:b/>
          <w:bCs/>
          <w:noProof/>
          <w:sz w:val="28"/>
          <w:szCs w:val="28"/>
        </w:rPr>
        <w:drawing>
          <wp:anchor distT="0" distB="0" distL="114300" distR="114300" simplePos="0" relativeHeight="251665408" behindDoc="0" locked="0" layoutInCell="1" allowOverlap="1" wp14:anchorId="301567A7" wp14:editId="40364729">
            <wp:simplePos x="0" y="0"/>
            <wp:positionH relativeFrom="column">
              <wp:posOffset>0</wp:posOffset>
            </wp:positionH>
            <wp:positionV relativeFrom="paragraph">
              <wp:posOffset>99005</wp:posOffset>
            </wp:positionV>
            <wp:extent cx="1709420" cy="1009015"/>
            <wp:effectExtent l="0" t="0" r="5080" b="635"/>
            <wp:wrapNone/>
            <wp:docPr id="7" name="table" descr="A close-up of a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677A1EC-1BD6-B45F-B693-67927C2059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 descr="A close-up of a screen&#10;&#10;Description automatically generated">
                      <a:extLst>
                        <a:ext uri="{FF2B5EF4-FFF2-40B4-BE49-F238E27FC236}">
                          <a16:creationId xmlns:a16="http://schemas.microsoft.com/office/drawing/2014/main" id="{2677A1EC-1BD6-B45F-B693-67927C2059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09420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0C9F31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4343E61B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1EDF6257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7ACC76D9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10F85B78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22D9CF28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18ECECBA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54426214" w14:textId="77777777" w:rsidR="006D2422" w:rsidRPr="00B102BC" w:rsidRDefault="006D2422" w:rsidP="006D2422">
      <w:pPr>
        <w:rPr>
          <w:rFonts w:ascii="Arial" w:hAnsi="Arial" w:cs="Arial"/>
          <w:sz w:val="20"/>
          <w:szCs w:val="20"/>
        </w:rPr>
      </w:pPr>
    </w:p>
    <w:p w14:paraId="11B97030" w14:textId="77777777" w:rsidR="006D2422" w:rsidRDefault="006D2422" w:rsidP="006D2422">
      <w:pPr>
        <w:rPr>
          <w:rFonts w:ascii="Arial" w:hAnsi="Arial" w:cs="Arial"/>
          <w:b/>
          <w:bCs/>
          <w:sz w:val="28"/>
          <w:szCs w:val="28"/>
        </w:rPr>
      </w:pPr>
      <w:r w:rsidRPr="00B102BC">
        <w:rPr>
          <w:rFonts w:ascii="Arial" w:hAnsi="Arial" w:cs="Arial"/>
          <w:sz w:val="20"/>
          <w:szCs w:val="20"/>
        </w:rPr>
        <w:t xml:space="preserve">(A) In sNF96.2 cells, synergy was assessed 72 hours post-treatment with tovorafenib plus pimasertib in a 5×5 matrix combination format in 2D, followed by Bliss independence analysis. Pimasertib was added once at the start of the experiment and for tovorafenib, repeated application occurred on days 2 and 3. Positive values (Bliss Index ≥0.15, red) indicate synergy, negative values (Bliss Index ≤-0.15, blue) indicate antagonism, and 0 is neutral indicating an additive effect. (B) ERMS PDX model tumor cells were isolated from the PDX tumor fragments and cultured </w:t>
      </w:r>
      <w:r w:rsidRPr="00B102BC">
        <w:rPr>
          <w:rFonts w:ascii="Arial" w:hAnsi="Arial" w:cs="Arial"/>
          <w:i/>
          <w:iCs/>
          <w:sz w:val="20"/>
          <w:szCs w:val="20"/>
        </w:rPr>
        <w:t>ex vivo</w:t>
      </w:r>
      <w:r w:rsidRPr="00B102BC">
        <w:rPr>
          <w:rFonts w:ascii="Arial" w:hAnsi="Arial" w:cs="Arial"/>
          <w:sz w:val="20"/>
          <w:szCs w:val="20"/>
        </w:rPr>
        <w:t xml:space="preserve"> to assess synergy after 144 hours of treatment with TAK-632 plus pimasertib in a 6×6 matrix combination format in 3D, followed by Bliss independence analysis. Positive values (Bliss Index &gt;10, red) indicate synergy, negative values </w:t>
      </w:r>
      <w:r w:rsidRPr="00B102BC">
        <w:rPr>
          <w:rFonts w:ascii="Arial" w:hAnsi="Arial" w:cs="Arial"/>
          <w:sz w:val="20"/>
          <w:szCs w:val="20"/>
        </w:rPr>
        <w:lastRenderedPageBreak/>
        <w:t>(Bliss Index &lt;10, blue) indicate antagonism, and Bliss Index between -10 to 10 indicate an additive effect. Due to the 3D format of the assay, conditions were not amenable for repeated application of tovorafenib, thus TAK-632 was used as a positive type II RAF inhibitor control. These experiments were performed once.</w:t>
      </w:r>
      <w:r w:rsidRPr="00B102BC" w:rsidDel="00412A63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12118987" w14:textId="77777777" w:rsidR="006D2422" w:rsidRPr="00EE5C96" w:rsidRDefault="006D2422" w:rsidP="006D2422">
      <w:pPr>
        <w:rPr>
          <w:rFonts w:ascii="Arial" w:hAnsi="Arial" w:cs="Arial"/>
          <w:sz w:val="20"/>
          <w:szCs w:val="20"/>
        </w:rPr>
      </w:pPr>
      <w:r w:rsidRPr="00B90A82">
        <w:rPr>
          <w:rFonts w:ascii="Arial" w:hAnsi="Arial" w:cs="Arial"/>
          <w:sz w:val="20"/>
          <w:szCs w:val="20"/>
        </w:rPr>
        <w:t xml:space="preserve">ERMS, embryonal rhabdomyosarcoma; </w:t>
      </w:r>
      <w:r w:rsidRPr="00EE5C96">
        <w:rPr>
          <w:rFonts w:ascii="Arial" w:hAnsi="Arial" w:cs="Arial"/>
          <w:sz w:val="20"/>
          <w:szCs w:val="20"/>
        </w:rPr>
        <w:t xml:space="preserve">NF1-LOF, neurofibromin 1 loss of function; </w:t>
      </w:r>
      <w:r w:rsidRPr="00FB0FC5">
        <w:rPr>
          <w:rFonts w:ascii="Arial" w:hAnsi="Arial" w:cs="Arial"/>
          <w:sz w:val="20"/>
          <w:szCs w:val="20"/>
        </w:rPr>
        <w:t>PDX, patient-derived xenograft</w:t>
      </w:r>
      <w:r>
        <w:rPr>
          <w:rFonts w:ascii="Arial" w:hAnsi="Arial" w:cs="Arial"/>
          <w:sz w:val="20"/>
          <w:szCs w:val="20"/>
        </w:rPr>
        <w:t>.</w:t>
      </w:r>
    </w:p>
    <w:p w14:paraId="7048D0D4" w14:textId="77777777" w:rsidR="00F7480E" w:rsidRDefault="00F7480E"/>
    <w:sectPr w:rsidR="00F74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22"/>
    <w:rsid w:val="001C0A41"/>
    <w:rsid w:val="006D2422"/>
    <w:rsid w:val="007D0E6E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A112B"/>
  <w15:chartTrackingRefBased/>
  <w15:docId w15:val="{126CEB86-1FBA-4F97-9D23-F404FA8D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42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4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4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4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4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4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4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4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4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4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4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4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4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4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4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4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4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4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4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4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D24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4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6D24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422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6D24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422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6D2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4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4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</dc:creator>
  <cp:keywords/>
  <dc:description/>
  <cp:lastModifiedBy>Bioscript</cp:lastModifiedBy>
  <cp:revision>1</cp:revision>
  <dcterms:created xsi:type="dcterms:W3CDTF">2025-02-28T08:45:00Z</dcterms:created>
  <dcterms:modified xsi:type="dcterms:W3CDTF">2025-02-28T08:46:00Z</dcterms:modified>
</cp:coreProperties>
</file>